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0CA9D" w14:textId="77777777" w:rsidR="00EB4340" w:rsidRPr="00B50984" w:rsidRDefault="00EB4340" w:rsidP="00404B4C">
      <w:pPr>
        <w:spacing w:line="480" w:lineRule="auto"/>
        <w:rPr>
          <w:b/>
          <w:bCs/>
          <w:lang w:val="en-US"/>
        </w:rPr>
      </w:pPr>
    </w:p>
    <w:p w14:paraId="3A080578" w14:textId="6AFBCB52" w:rsidR="007F2ED7" w:rsidRPr="004421FA" w:rsidRDefault="002546DE" w:rsidP="00404B4C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S3 </w:t>
      </w:r>
      <w:r w:rsidR="00AA5CA4" w:rsidRPr="004421FA">
        <w:rPr>
          <w:b/>
          <w:bCs/>
          <w:lang w:val="en-US"/>
        </w:rPr>
        <w:t>Table</w:t>
      </w:r>
      <w:r w:rsidR="00AA5CA4">
        <w:rPr>
          <w:b/>
          <w:bCs/>
          <w:lang w:val="en-US"/>
        </w:rPr>
        <w:t>.</w:t>
      </w:r>
      <w:r w:rsidR="00AA5CA4">
        <w:rPr>
          <w:lang w:val="en-US"/>
        </w:rPr>
        <w:t xml:space="preserve"> V02 and step count </w:t>
      </w:r>
      <w:r w:rsidR="009C78FB">
        <w:rPr>
          <w:lang w:val="en-US"/>
        </w:rPr>
        <w:t xml:space="preserve">during the </w:t>
      </w:r>
      <w:r w:rsidR="009C78FB" w:rsidRPr="009C78FB">
        <w:rPr>
          <w:i/>
          <w:iCs/>
          <w:lang w:val="en-US"/>
        </w:rPr>
        <w:t>chronic</w:t>
      </w:r>
      <w:r w:rsidR="009C78FB">
        <w:rPr>
          <w:lang w:val="en-US"/>
        </w:rPr>
        <w:t xml:space="preserve"> phase to account for activity levels across groups. Va</w:t>
      </w:r>
      <w:r w:rsidR="00AA5CA4">
        <w:rPr>
          <w:lang w:val="en-US"/>
        </w:rPr>
        <w:t xml:space="preserve">riables </w:t>
      </w:r>
      <w:r w:rsidR="009C78FB">
        <w:rPr>
          <w:lang w:val="en-US"/>
        </w:rPr>
        <w:t xml:space="preserve">are </w:t>
      </w:r>
      <w:r w:rsidR="00AA5CA4">
        <w:rPr>
          <w:lang w:val="en-US"/>
        </w:rPr>
        <w:t xml:space="preserve">separated for day and night during </w:t>
      </w:r>
      <w:r w:rsidR="009C78FB">
        <w:rPr>
          <w:lang w:val="en-US"/>
        </w:rPr>
        <w:t xml:space="preserve">baseline </w:t>
      </w:r>
      <w:r w:rsidR="00AA5CA4">
        <w:rPr>
          <w:lang w:val="en-US"/>
        </w:rPr>
        <w:t xml:space="preserve">and post. </w:t>
      </w:r>
      <w:r w:rsidR="00AA5CA4" w:rsidRPr="004421FA">
        <w:rPr>
          <w:lang w:val="en-US"/>
        </w:rPr>
        <w:t>D</w:t>
      </w:r>
      <w:r w:rsidR="00AA5CA4">
        <w:rPr>
          <w:lang w:val="en-US"/>
        </w:rPr>
        <w:t xml:space="preserve">ata is summarized for the three </w:t>
      </w:r>
      <w:r w:rsidR="00AA5CA4" w:rsidRPr="004421FA">
        <w:rPr>
          <w:lang w:val="en-US"/>
        </w:rPr>
        <w:t>groups shown as mean and standard deviation</w:t>
      </w:r>
      <w:r w:rsidR="00AA5CA4"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2302"/>
        <w:gridCol w:w="2302"/>
        <w:gridCol w:w="2303"/>
      </w:tblGrid>
      <w:tr w:rsidR="00120AB8" w:rsidRPr="004421FA" w14:paraId="05D68A23" w14:textId="77777777" w:rsidTr="00946A0B">
        <w:trPr>
          <w:trHeight w:val="183"/>
        </w:trPr>
        <w:tc>
          <w:tcPr>
            <w:tcW w:w="2302" w:type="dxa"/>
            <w:tcBorders>
              <w:bottom w:val="single" w:sz="4" w:space="0" w:color="000000"/>
              <w:right w:val="single" w:sz="4" w:space="0" w:color="000000"/>
            </w:tcBorders>
          </w:tcPr>
          <w:p w14:paraId="60C69246" w14:textId="77777777" w:rsidR="00120AB8" w:rsidRPr="00EB4340" w:rsidRDefault="00120AB8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  <w:tcBorders>
              <w:left w:val="single" w:sz="4" w:space="0" w:color="000000"/>
              <w:bottom w:val="single" w:sz="4" w:space="0" w:color="000000"/>
            </w:tcBorders>
          </w:tcPr>
          <w:p w14:paraId="3CE684C9" w14:textId="77777777" w:rsidR="00120AB8" w:rsidRPr="00EB4340" w:rsidRDefault="00120AB8" w:rsidP="00EB4340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B4340">
              <w:rPr>
                <w:b/>
                <w:bCs/>
                <w:sz w:val="22"/>
                <w:szCs w:val="22"/>
                <w:lang w:val="en-US"/>
              </w:rPr>
              <w:t>Mindfulness group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 w14:paraId="7280E86F" w14:textId="77777777" w:rsidR="00120AB8" w:rsidRPr="00EB4340" w:rsidRDefault="00120AB8" w:rsidP="00EB4340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B4340">
              <w:rPr>
                <w:b/>
                <w:bCs/>
                <w:sz w:val="22"/>
                <w:szCs w:val="22"/>
                <w:lang w:val="en-US"/>
              </w:rPr>
              <w:t>Music group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 w14:paraId="5661ED39" w14:textId="77777777" w:rsidR="00120AB8" w:rsidRPr="00EB4340" w:rsidRDefault="00120AB8" w:rsidP="00EB4340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B4340">
              <w:rPr>
                <w:b/>
                <w:bCs/>
                <w:sz w:val="22"/>
                <w:szCs w:val="22"/>
                <w:lang w:val="en-US"/>
              </w:rPr>
              <w:t>Control group</w:t>
            </w:r>
          </w:p>
        </w:tc>
      </w:tr>
      <w:tr w:rsidR="00120AB8" w:rsidRPr="004421FA" w14:paraId="2D64E7E6" w14:textId="77777777" w:rsidTr="00946A0B">
        <w:trPr>
          <w:trHeight w:val="441"/>
        </w:trPr>
        <w:tc>
          <w:tcPr>
            <w:tcW w:w="2302" w:type="dxa"/>
            <w:tcBorders>
              <w:top w:val="single" w:sz="4" w:space="0" w:color="000000"/>
              <w:right w:val="single" w:sz="4" w:space="0" w:color="000000"/>
            </w:tcBorders>
          </w:tcPr>
          <w:p w14:paraId="127E1FCF" w14:textId="7AF12CA7" w:rsidR="00120AB8" w:rsidRPr="00EB4340" w:rsidRDefault="00AA5CA4" w:rsidP="00EB4340">
            <w:pPr>
              <w:spacing w:line="360" w:lineRule="auto"/>
              <w:rPr>
                <w:sz w:val="22"/>
                <w:szCs w:val="22"/>
                <w:u w:val="single"/>
                <w:lang w:val="en-US"/>
              </w:rPr>
            </w:pPr>
            <w:r>
              <w:rPr>
                <w:sz w:val="22"/>
                <w:szCs w:val="22"/>
                <w:u w:val="single"/>
                <w:lang w:val="en-US"/>
              </w:rPr>
              <w:t>Day</w:t>
            </w:r>
            <w:r w:rsidR="00A940C3">
              <w:rPr>
                <w:sz w:val="22"/>
                <w:szCs w:val="22"/>
                <w:u w:val="single"/>
                <w:lang w:val="en-US"/>
              </w:rPr>
              <w:t>time</w:t>
            </w:r>
            <w:r w:rsidR="0017273B" w:rsidRPr="00EB4340">
              <w:rPr>
                <w:sz w:val="22"/>
                <w:szCs w:val="22"/>
                <w:u w:val="single"/>
                <w:lang w:val="en-US"/>
              </w:rPr>
              <w:t>: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</w:tcBorders>
          </w:tcPr>
          <w:p w14:paraId="0B96F96E" w14:textId="77777777" w:rsidR="00120AB8" w:rsidRPr="00EB4340" w:rsidRDefault="00120AB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  <w:tcBorders>
              <w:top w:val="single" w:sz="4" w:space="0" w:color="000000"/>
            </w:tcBorders>
          </w:tcPr>
          <w:p w14:paraId="39EBB166" w14:textId="77777777" w:rsidR="00120AB8" w:rsidRPr="00EB4340" w:rsidRDefault="00120AB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03" w:type="dxa"/>
            <w:tcBorders>
              <w:top w:val="single" w:sz="4" w:space="0" w:color="000000"/>
            </w:tcBorders>
          </w:tcPr>
          <w:p w14:paraId="220177FD" w14:textId="77777777" w:rsidR="00120AB8" w:rsidRPr="00EB4340" w:rsidRDefault="00120AB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20AB8" w:rsidRPr="004421FA" w14:paraId="339DF629" w14:textId="77777777" w:rsidTr="00946A0B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132124DF" w14:textId="26A9A964" w:rsidR="00120AB8" w:rsidRPr="00EB4340" w:rsidRDefault="00AA5CA4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02 </w:t>
            </w:r>
            <w:r w:rsidR="0017273B" w:rsidRPr="00EB4340">
              <w:rPr>
                <w:i/>
                <w:iCs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2302" w:type="dxa"/>
            <w:tcBorders>
              <w:left w:val="single" w:sz="4" w:space="0" w:color="000000"/>
            </w:tcBorders>
          </w:tcPr>
          <w:p w14:paraId="799028F8" w14:textId="4EB37B10" w:rsidR="00120AB8" w:rsidRPr="00EB4340" w:rsidRDefault="00AA5CA4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  <w:r w:rsidR="004C76EF"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4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302" w:type="dxa"/>
          </w:tcPr>
          <w:p w14:paraId="2A80A782" w14:textId="25A3AB8A" w:rsidR="00120AB8" w:rsidRPr="00EB4340" w:rsidRDefault="00AA5CA4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5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2303" w:type="dxa"/>
          </w:tcPr>
          <w:p w14:paraId="24A6F1FB" w14:textId="30D7678E" w:rsidR="00120AB8" w:rsidRPr="00EB4340" w:rsidRDefault="00AA5CA4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  <w:r w:rsidR="004C76EF" w:rsidRPr="00EB4340">
              <w:rPr>
                <w:sz w:val="22"/>
                <w:szCs w:val="22"/>
                <w:lang w:val="en-US"/>
              </w:rPr>
              <w:t>.3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</w:tr>
      <w:tr w:rsidR="00120AB8" w:rsidRPr="004421FA" w14:paraId="21CA9CBE" w14:textId="77777777" w:rsidTr="00946A0B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4DF963C7" w14:textId="693EF3C2" w:rsidR="00120AB8" w:rsidRPr="00EB4340" w:rsidRDefault="00AA5CA4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02</w:t>
            </w:r>
            <w:r w:rsidR="0017273B" w:rsidRPr="00EB4340">
              <w:rPr>
                <w:sz w:val="22"/>
                <w:szCs w:val="22"/>
                <w:lang w:val="en-US"/>
              </w:rPr>
              <w:t xml:space="preserve"> </w:t>
            </w:r>
            <w:r w:rsidR="0017273B" w:rsidRPr="00EB4340">
              <w:rPr>
                <w:i/>
                <w:iCs/>
                <w:sz w:val="22"/>
                <w:szCs w:val="22"/>
                <w:lang w:val="en-US"/>
              </w:rPr>
              <w:t>post</w:t>
            </w:r>
          </w:p>
        </w:tc>
        <w:tc>
          <w:tcPr>
            <w:tcW w:w="2302" w:type="dxa"/>
            <w:tcBorders>
              <w:left w:val="single" w:sz="4" w:space="0" w:color="000000"/>
            </w:tcBorders>
          </w:tcPr>
          <w:p w14:paraId="73759DCF" w14:textId="0FEC05B0" w:rsidR="00120AB8" w:rsidRPr="00EB4340" w:rsidRDefault="00AA5CA4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6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2302" w:type="dxa"/>
          </w:tcPr>
          <w:p w14:paraId="02340A36" w14:textId="1B8E8DDB" w:rsidR="00120AB8" w:rsidRPr="00EB4340" w:rsidRDefault="00AA5CA4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4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303" w:type="dxa"/>
          </w:tcPr>
          <w:p w14:paraId="21785E69" w14:textId="33267ABA" w:rsidR="00120AB8" w:rsidRPr="00EB4340" w:rsidRDefault="00AA5CA4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4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</w:t>
            </w:r>
            <w:r w:rsidR="00120AB8" w:rsidRPr="00EB4340">
              <w:rPr>
                <w:sz w:val="22"/>
                <w:szCs w:val="22"/>
                <w:lang w:val="en-US"/>
              </w:rPr>
              <w:t>.</w:t>
            </w:r>
            <w:r w:rsidR="00365E29" w:rsidRPr="00EB4340">
              <w:rPr>
                <w:sz w:val="22"/>
                <w:szCs w:val="22"/>
                <w:lang w:val="en-US"/>
              </w:rPr>
              <w:t>6</w:t>
            </w:r>
          </w:p>
        </w:tc>
      </w:tr>
      <w:tr w:rsidR="00120AB8" w:rsidRPr="004421FA" w14:paraId="3BF6C17E" w14:textId="77777777" w:rsidTr="00946A0B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74EBF126" w14:textId="0323A87F" w:rsidR="00120AB8" w:rsidRPr="00EB4340" w:rsidRDefault="00AA5CA4" w:rsidP="00EB4340">
            <w:pPr>
              <w:spacing w:line="360" w:lineRule="auto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teps </w:t>
            </w:r>
            <w:r w:rsidR="00120AB8" w:rsidRPr="00EB4340">
              <w:rPr>
                <w:i/>
                <w:iCs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2302" w:type="dxa"/>
            <w:tcBorders>
              <w:left w:val="single" w:sz="4" w:space="0" w:color="000000"/>
            </w:tcBorders>
            <w:vAlign w:val="center"/>
          </w:tcPr>
          <w:p w14:paraId="1A8F2DA0" w14:textId="24C44E38" w:rsidR="00120AB8" w:rsidRPr="00EB4340" w:rsidRDefault="00D04BB7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67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434</w:t>
            </w:r>
          </w:p>
        </w:tc>
        <w:tc>
          <w:tcPr>
            <w:tcW w:w="2302" w:type="dxa"/>
            <w:vAlign w:val="center"/>
          </w:tcPr>
          <w:p w14:paraId="01D61F7B" w14:textId="2C1AAF2B" w:rsidR="00120AB8" w:rsidRPr="00EB4340" w:rsidRDefault="00D04BB7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65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467</w:t>
            </w:r>
          </w:p>
        </w:tc>
        <w:tc>
          <w:tcPr>
            <w:tcW w:w="2303" w:type="dxa"/>
            <w:vAlign w:val="center"/>
          </w:tcPr>
          <w:p w14:paraId="0E8268AF" w14:textId="548166C1" w:rsidR="00120AB8" w:rsidRPr="00EB4340" w:rsidRDefault="00D04BB7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54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473</w:t>
            </w:r>
          </w:p>
        </w:tc>
      </w:tr>
      <w:tr w:rsidR="00120AB8" w:rsidRPr="004421FA" w14:paraId="4EBEC6CA" w14:textId="77777777" w:rsidTr="00946A0B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0469C6EF" w14:textId="295F6370" w:rsidR="00120AB8" w:rsidRPr="00EB4340" w:rsidRDefault="00AA5CA4" w:rsidP="00EB4340">
            <w:pPr>
              <w:spacing w:line="360" w:lineRule="auto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s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i/>
                <w:iCs/>
                <w:sz w:val="22"/>
                <w:szCs w:val="22"/>
                <w:lang w:val="en-US"/>
              </w:rPr>
              <w:t>post</w:t>
            </w:r>
          </w:p>
        </w:tc>
        <w:tc>
          <w:tcPr>
            <w:tcW w:w="2302" w:type="dxa"/>
            <w:tcBorders>
              <w:left w:val="single" w:sz="4" w:space="0" w:color="000000"/>
            </w:tcBorders>
            <w:vAlign w:val="center"/>
          </w:tcPr>
          <w:p w14:paraId="69016F3A" w14:textId="125B52ED" w:rsidR="00120AB8" w:rsidRPr="00EB4340" w:rsidRDefault="00D04BB7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45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419</w:t>
            </w:r>
          </w:p>
        </w:tc>
        <w:tc>
          <w:tcPr>
            <w:tcW w:w="2302" w:type="dxa"/>
            <w:vAlign w:val="center"/>
          </w:tcPr>
          <w:p w14:paraId="7714EAF2" w14:textId="038FC8C3" w:rsidR="00120AB8" w:rsidRPr="00EB4340" w:rsidRDefault="00D04BB7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5</w:t>
            </w:r>
            <w:r w:rsidR="00365E29" w:rsidRPr="00EB4340">
              <w:rPr>
                <w:sz w:val="22"/>
                <w:szCs w:val="22"/>
                <w:lang w:val="en-US"/>
              </w:rPr>
              <w:t>7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432</w:t>
            </w:r>
          </w:p>
        </w:tc>
        <w:tc>
          <w:tcPr>
            <w:tcW w:w="2303" w:type="dxa"/>
            <w:vAlign w:val="center"/>
          </w:tcPr>
          <w:p w14:paraId="78862ECF" w14:textId="60843C7D" w:rsidR="00120AB8" w:rsidRPr="00EB4340" w:rsidRDefault="00D04BB7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90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443</w:t>
            </w:r>
          </w:p>
        </w:tc>
      </w:tr>
      <w:tr w:rsidR="00120AB8" w:rsidRPr="004421FA" w14:paraId="1C8584C5" w14:textId="77777777" w:rsidTr="00946A0B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3F9DBF78" w14:textId="77777777" w:rsidR="0017273B" w:rsidRPr="00EB4340" w:rsidRDefault="0017273B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  <w:p w14:paraId="21C73450" w14:textId="771892BD" w:rsidR="00120AB8" w:rsidRPr="00EB4340" w:rsidRDefault="00AA5CA4" w:rsidP="00EB4340">
            <w:pPr>
              <w:spacing w:line="360" w:lineRule="auto"/>
              <w:rPr>
                <w:sz w:val="22"/>
                <w:szCs w:val="22"/>
                <w:u w:val="single"/>
                <w:lang w:val="en-US"/>
              </w:rPr>
            </w:pPr>
            <w:r>
              <w:rPr>
                <w:sz w:val="22"/>
                <w:szCs w:val="22"/>
                <w:u w:val="single"/>
                <w:lang w:val="en-US"/>
              </w:rPr>
              <w:t>Night</w:t>
            </w:r>
            <w:r w:rsidR="00A940C3">
              <w:rPr>
                <w:sz w:val="22"/>
                <w:szCs w:val="22"/>
                <w:u w:val="single"/>
                <w:lang w:val="en-US"/>
              </w:rPr>
              <w:t>time</w:t>
            </w:r>
            <w:r w:rsidR="0017273B" w:rsidRPr="00EB4340">
              <w:rPr>
                <w:sz w:val="22"/>
                <w:szCs w:val="22"/>
                <w:u w:val="single"/>
                <w:lang w:val="en-US"/>
              </w:rPr>
              <w:t>:</w:t>
            </w:r>
          </w:p>
        </w:tc>
        <w:tc>
          <w:tcPr>
            <w:tcW w:w="2302" w:type="dxa"/>
            <w:tcBorders>
              <w:left w:val="single" w:sz="4" w:space="0" w:color="000000"/>
            </w:tcBorders>
          </w:tcPr>
          <w:p w14:paraId="722EB31B" w14:textId="77777777" w:rsidR="00120AB8" w:rsidRPr="00EB4340" w:rsidRDefault="00120AB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</w:tcPr>
          <w:p w14:paraId="049A0F0B" w14:textId="77777777" w:rsidR="00120AB8" w:rsidRPr="00EB4340" w:rsidRDefault="00120AB8" w:rsidP="00EB4340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303" w:type="dxa"/>
          </w:tcPr>
          <w:p w14:paraId="253FD2C5" w14:textId="77777777" w:rsidR="00120AB8" w:rsidRPr="00EB4340" w:rsidRDefault="00120AB8" w:rsidP="00EB434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AA5CA4" w:rsidRPr="004421FA" w14:paraId="2EDC5D0A" w14:textId="77777777" w:rsidTr="00946A0B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49432BB1" w14:textId="7F156DD5" w:rsidR="00AA5CA4" w:rsidRPr="00EB4340" w:rsidRDefault="00AA5CA4" w:rsidP="00AA5CA4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02 </w:t>
            </w:r>
            <w:r w:rsidRPr="00EB4340">
              <w:rPr>
                <w:i/>
                <w:iCs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2302" w:type="dxa"/>
            <w:tcBorders>
              <w:left w:val="single" w:sz="4" w:space="0" w:color="000000"/>
            </w:tcBorders>
          </w:tcPr>
          <w:p w14:paraId="30F012FF" w14:textId="7CCACD7C" w:rsidR="00AA5CA4" w:rsidRPr="00EB4340" w:rsidRDefault="00AA5CA4" w:rsidP="00AA5CA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3.</w:t>
            </w:r>
            <w:r>
              <w:rPr>
                <w:sz w:val="22"/>
                <w:szCs w:val="22"/>
                <w:lang w:val="en-US"/>
              </w:rPr>
              <w:t>2</w:t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</w:t>
            </w:r>
            <w:r w:rsidRPr="00EB4340">
              <w:rPr>
                <w:sz w:val="22"/>
                <w:szCs w:val="22"/>
                <w:lang w:val="en-US"/>
              </w:rPr>
              <w:t>.5</w:t>
            </w:r>
          </w:p>
        </w:tc>
        <w:tc>
          <w:tcPr>
            <w:tcW w:w="2302" w:type="dxa"/>
          </w:tcPr>
          <w:p w14:paraId="0515977C" w14:textId="6566DF8E" w:rsidR="00AA5CA4" w:rsidRPr="00EB4340" w:rsidRDefault="00AA5CA4" w:rsidP="00AA5CA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</w:t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</w:t>
            </w:r>
            <w:r w:rsidRPr="00EB4340">
              <w:rPr>
                <w:sz w:val="22"/>
                <w:szCs w:val="22"/>
                <w:lang w:val="en-US"/>
              </w:rPr>
              <w:t>.5</w:t>
            </w:r>
          </w:p>
        </w:tc>
        <w:tc>
          <w:tcPr>
            <w:tcW w:w="2303" w:type="dxa"/>
          </w:tcPr>
          <w:p w14:paraId="2861112B" w14:textId="3AB1D1BE" w:rsidR="00AA5CA4" w:rsidRPr="00EB4340" w:rsidRDefault="00AA5CA4" w:rsidP="00AA5CA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</w:t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</w:t>
            </w:r>
            <w:r w:rsidRPr="00EB4340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</w:tr>
      <w:tr w:rsidR="00AA5CA4" w:rsidRPr="004421FA" w14:paraId="7BF43A3A" w14:textId="77777777" w:rsidTr="00946A0B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56EA07DF" w14:textId="0E777E59" w:rsidR="00AA5CA4" w:rsidRPr="00EB4340" w:rsidRDefault="00AA5CA4" w:rsidP="00AA5CA4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02</w:t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i/>
                <w:iCs/>
                <w:sz w:val="22"/>
                <w:szCs w:val="22"/>
                <w:lang w:val="en-US"/>
              </w:rPr>
              <w:t>post</w:t>
            </w:r>
          </w:p>
        </w:tc>
        <w:tc>
          <w:tcPr>
            <w:tcW w:w="2302" w:type="dxa"/>
            <w:tcBorders>
              <w:left w:val="single" w:sz="4" w:space="0" w:color="000000"/>
            </w:tcBorders>
          </w:tcPr>
          <w:p w14:paraId="6B3CDB8A" w14:textId="79DE4D37" w:rsidR="00AA5CA4" w:rsidRPr="00EB4340" w:rsidRDefault="00AA5CA4" w:rsidP="00AA5CA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.4</w:t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.4</w:t>
            </w:r>
          </w:p>
        </w:tc>
        <w:tc>
          <w:tcPr>
            <w:tcW w:w="2302" w:type="dxa"/>
          </w:tcPr>
          <w:p w14:paraId="18BF1BB2" w14:textId="50F10815" w:rsidR="00AA5CA4" w:rsidRPr="00EB4340" w:rsidRDefault="00AA5CA4" w:rsidP="00AA5CA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 xml:space="preserve">3.2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</w:t>
            </w:r>
            <w:r w:rsidRPr="00EB4340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303" w:type="dxa"/>
          </w:tcPr>
          <w:p w14:paraId="76963821" w14:textId="3868E2F4" w:rsidR="00AA5CA4" w:rsidRPr="00EB4340" w:rsidRDefault="00AA5CA4" w:rsidP="00AA5CA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EB4340">
              <w:rPr>
                <w:sz w:val="22"/>
                <w:szCs w:val="22"/>
                <w:lang w:val="en-US"/>
              </w:rPr>
              <w:t xml:space="preserve">3.5 </w:t>
            </w:r>
            <w:r w:rsidRPr="00EB4340">
              <w:rPr>
                <w:sz w:val="22"/>
                <w:szCs w:val="22"/>
                <w:lang w:val="en-US"/>
              </w:rPr>
              <w:sym w:font="Symbol" w:char="F0B1"/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</w:t>
            </w:r>
            <w:r w:rsidRPr="00EB4340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 w:rsidR="00AA5CA4" w:rsidRPr="004421FA" w14:paraId="36C6F43D" w14:textId="77777777" w:rsidTr="00946A0B">
        <w:trPr>
          <w:trHeight w:val="441"/>
        </w:trPr>
        <w:tc>
          <w:tcPr>
            <w:tcW w:w="2302" w:type="dxa"/>
            <w:tcBorders>
              <w:right w:val="single" w:sz="4" w:space="0" w:color="000000"/>
            </w:tcBorders>
          </w:tcPr>
          <w:p w14:paraId="636AC72B" w14:textId="697B2B17" w:rsidR="00AA5CA4" w:rsidRPr="00EB4340" w:rsidRDefault="00AA5CA4" w:rsidP="00AA5CA4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teps </w:t>
            </w:r>
            <w:r w:rsidRPr="00EB4340">
              <w:rPr>
                <w:i/>
                <w:iCs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2302" w:type="dxa"/>
            <w:tcBorders>
              <w:left w:val="single" w:sz="4" w:space="0" w:color="000000"/>
            </w:tcBorders>
          </w:tcPr>
          <w:p w14:paraId="12679F74" w14:textId="632B67C1" w:rsidR="00AA5CA4" w:rsidRPr="00EB4340" w:rsidRDefault="00D04BB7" w:rsidP="00AA5CA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</w:t>
            </w:r>
            <w:r w:rsidR="00AA5CA4" w:rsidRPr="00EB4340">
              <w:rPr>
                <w:sz w:val="22"/>
                <w:szCs w:val="22"/>
                <w:lang w:val="en-US"/>
              </w:rPr>
              <w:t xml:space="preserve"> </w:t>
            </w:r>
            <w:r w:rsidR="00AA5CA4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AA5CA4"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2302" w:type="dxa"/>
          </w:tcPr>
          <w:p w14:paraId="2C5CEF05" w14:textId="4191EA8D" w:rsidR="00AA5CA4" w:rsidRPr="00EB4340" w:rsidRDefault="00D04BB7" w:rsidP="00AA5CA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</w:t>
            </w:r>
            <w:r w:rsidR="00AA5CA4" w:rsidRPr="00EB4340">
              <w:rPr>
                <w:sz w:val="22"/>
                <w:szCs w:val="22"/>
                <w:lang w:val="en-US"/>
              </w:rPr>
              <w:t xml:space="preserve"> </w:t>
            </w:r>
            <w:r w:rsidR="00AA5CA4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AA5CA4"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2303" w:type="dxa"/>
          </w:tcPr>
          <w:p w14:paraId="044A7068" w14:textId="48E9A306" w:rsidR="00AA5CA4" w:rsidRPr="00EB4340" w:rsidRDefault="00D04BB7" w:rsidP="00AA5CA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</w:t>
            </w:r>
            <w:r w:rsidR="00AA5CA4" w:rsidRPr="00EB4340">
              <w:rPr>
                <w:sz w:val="22"/>
                <w:szCs w:val="22"/>
                <w:lang w:val="en-US"/>
              </w:rPr>
              <w:t xml:space="preserve"> </w:t>
            </w:r>
            <w:r w:rsidR="00AA5CA4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AA5CA4"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5</w:t>
            </w:r>
          </w:p>
        </w:tc>
      </w:tr>
      <w:tr w:rsidR="00120AB8" w:rsidRPr="004421FA" w14:paraId="5EA54C75" w14:textId="77777777" w:rsidTr="00946A0B">
        <w:trPr>
          <w:trHeight w:val="441"/>
        </w:trPr>
        <w:tc>
          <w:tcPr>
            <w:tcW w:w="2302" w:type="dxa"/>
            <w:tcBorders>
              <w:bottom w:val="single" w:sz="4" w:space="0" w:color="000000"/>
              <w:right w:val="single" w:sz="4" w:space="0" w:color="000000"/>
            </w:tcBorders>
          </w:tcPr>
          <w:p w14:paraId="0738AC4F" w14:textId="0C10D20B" w:rsidR="0017273B" w:rsidRPr="00AA5CA4" w:rsidRDefault="00AA5CA4" w:rsidP="00EB4340">
            <w:pPr>
              <w:spacing w:line="360" w:lineRule="auto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s</w:t>
            </w:r>
            <w:r w:rsidRPr="00EB4340">
              <w:rPr>
                <w:sz w:val="22"/>
                <w:szCs w:val="22"/>
                <w:lang w:val="en-US"/>
              </w:rPr>
              <w:t xml:space="preserve"> </w:t>
            </w:r>
            <w:r w:rsidRPr="00EB4340">
              <w:rPr>
                <w:i/>
                <w:iCs/>
                <w:sz w:val="22"/>
                <w:szCs w:val="22"/>
                <w:lang w:val="en-US"/>
              </w:rPr>
              <w:t>post</w:t>
            </w:r>
          </w:p>
        </w:tc>
        <w:tc>
          <w:tcPr>
            <w:tcW w:w="2302" w:type="dxa"/>
            <w:tcBorders>
              <w:left w:val="single" w:sz="4" w:space="0" w:color="000000"/>
              <w:bottom w:val="single" w:sz="4" w:space="0" w:color="000000"/>
            </w:tcBorders>
          </w:tcPr>
          <w:p w14:paraId="10A2B558" w14:textId="62E4214B" w:rsidR="0017273B" w:rsidRPr="00EB4340" w:rsidRDefault="00D04BB7" w:rsidP="00AA5CA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 w14:paraId="64A189D4" w14:textId="4B3364CD" w:rsidR="00DA4E18" w:rsidRPr="00EB4340" w:rsidRDefault="00D04BB7" w:rsidP="00AA5CA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</w:t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 w:rsidR="00120AB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120AB8"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 w14:paraId="5D31E82F" w14:textId="30EB36D8" w:rsidR="006A204E" w:rsidRPr="00EB4340" w:rsidRDefault="00D04BB7" w:rsidP="00AA5CA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</w:t>
            </w:r>
            <w:r w:rsidR="00DA4E18" w:rsidRPr="00EB4340">
              <w:rPr>
                <w:sz w:val="22"/>
                <w:szCs w:val="22"/>
                <w:lang w:val="en-US"/>
              </w:rPr>
              <w:t xml:space="preserve"> </w:t>
            </w:r>
            <w:r w:rsidR="00DA4E18" w:rsidRPr="00EB4340">
              <w:rPr>
                <w:sz w:val="22"/>
                <w:szCs w:val="22"/>
                <w:lang w:val="en-US"/>
              </w:rPr>
              <w:sym w:font="Symbol" w:char="F0B1"/>
            </w:r>
            <w:r w:rsidR="00DA4E18" w:rsidRPr="00EB434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7</w:t>
            </w:r>
          </w:p>
        </w:tc>
      </w:tr>
    </w:tbl>
    <w:p w14:paraId="7B35DE51" w14:textId="203511B8" w:rsidR="00EB4340" w:rsidRPr="00F74019" w:rsidRDefault="00AF0CAA" w:rsidP="00F74019">
      <w:pPr>
        <w:rPr>
          <w:b/>
          <w:bCs/>
          <w:sz w:val="20"/>
          <w:szCs w:val="20"/>
          <w:lang w:val="en-US"/>
        </w:rPr>
      </w:pPr>
      <w:r w:rsidRPr="00F74019">
        <w:rPr>
          <w:i/>
          <w:iCs/>
          <w:sz w:val="20"/>
          <w:szCs w:val="20"/>
          <w:lang w:val="en-US"/>
        </w:rPr>
        <w:t xml:space="preserve">There were no </w:t>
      </w:r>
      <w:r w:rsidR="00370035" w:rsidRPr="00F74019">
        <w:rPr>
          <w:i/>
          <w:iCs/>
          <w:sz w:val="20"/>
          <w:szCs w:val="20"/>
          <w:lang w:val="en-US"/>
        </w:rPr>
        <w:t>statistically</w:t>
      </w:r>
      <w:r w:rsidRPr="00F74019">
        <w:rPr>
          <w:i/>
          <w:iCs/>
          <w:sz w:val="20"/>
          <w:szCs w:val="20"/>
          <w:lang w:val="en-US"/>
        </w:rPr>
        <w:t xml:space="preserve"> significant differences</w:t>
      </w:r>
      <w:r w:rsidR="00AC6E35">
        <w:rPr>
          <w:i/>
          <w:iCs/>
          <w:sz w:val="20"/>
          <w:szCs w:val="20"/>
          <w:lang w:val="en-US"/>
        </w:rPr>
        <w:t xml:space="preserve"> within or</w:t>
      </w:r>
      <w:r w:rsidRPr="00F74019">
        <w:rPr>
          <w:i/>
          <w:iCs/>
          <w:sz w:val="20"/>
          <w:szCs w:val="20"/>
          <w:lang w:val="en-US"/>
        </w:rPr>
        <w:t xml:space="preserve"> </w:t>
      </w:r>
      <w:r w:rsidR="00F74019" w:rsidRPr="00F74019">
        <w:rPr>
          <w:i/>
          <w:iCs/>
          <w:sz w:val="20"/>
          <w:szCs w:val="20"/>
          <w:lang w:val="en-US"/>
        </w:rPr>
        <w:t xml:space="preserve">across groups for </w:t>
      </w:r>
      <w:r w:rsidRPr="00F74019">
        <w:rPr>
          <w:i/>
          <w:iCs/>
          <w:sz w:val="20"/>
          <w:szCs w:val="20"/>
          <w:lang w:val="en-US"/>
        </w:rPr>
        <w:t>the variables</w:t>
      </w:r>
      <w:r w:rsidR="00370035" w:rsidRPr="00F74019">
        <w:rPr>
          <w:i/>
          <w:iCs/>
          <w:sz w:val="20"/>
          <w:szCs w:val="20"/>
          <w:lang w:val="en-US"/>
        </w:rPr>
        <w:t xml:space="preserve"> V02 (baseline and post) and Steps (baseline and post)</w:t>
      </w:r>
      <w:r w:rsidR="00F74019">
        <w:rPr>
          <w:i/>
          <w:iCs/>
          <w:sz w:val="20"/>
          <w:szCs w:val="20"/>
          <w:lang w:val="en-US"/>
        </w:rPr>
        <w:t xml:space="preserve"> (p &lt; 0.05)</w:t>
      </w:r>
      <w:r w:rsidR="00370035" w:rsidRPr="00F74019">
        <w:rPr>
          <w:i/>
          <w:iCs/>
          <w:sz w:val="20"/>
          <w:szCs w:val="20"/>
          <w:lang w:val="en-US"/>
        </w:rPr>
        <w:t xml:space="preserve">. </w:t>
      </w:r>
    </w:p>
    <w:p w14:paraId="5D597F2B" w14:textId="4D708AA2" w:rsidR="00B50984" w:rsidRDefault="00B50984" w:rsidP="006A204E">
      <w:pPr>
        <w:spacing w:line="480" w:lineRule="auto"/>
        <w:rPr>
          <w:b/>
          <w:bCs/>
          <w:lang w:val="en-US"/>
        </w:rPr>
      </w:pPr>
    </w:p>
    <w:p w14:paraId="718345E9" w14:textId="541DEC69" w:rsidR="00B50984" w:rsidRDefault="00B50984" w:rsidP="006A204E">
      <w:pPr>
        <w:spacing w:line="480" w:lineRule="auto"/>
        <w:rPr>
          <w:b/>
          <w:bCs/>
          <w:lang w:val="en-US"/>
        </w:rPr>
      </w:pPr>
    </w:p>
    <w:p w14:paraId="1B036039" w14:textId="77777777" w:rsidR="00B50984" w:rsidRDefault="00B50984" w:rsidP="006A204E">
      <w:pPr>
        <w:spacing w:line="480" w:lineRule="auto"/>
        <w:rPr>
          <w:b/>
          <w:bCs/>
          <w:lang w:val="en-US"/>
        </w:rPr>
      </w:pPr>
    </w:p>
    <w:p w14:paraId="38DE2932" w14:textId="77777777" w:rsidR="00B50984" w:rsidRDefault="00B50984" w:rsidP="006A204E">
      <w:pPr>
        <w:spacing w:line="480" w:lineRule="auto"/>
        <w:rPr>
          <w:b/>
          <w:bCs/>
          <w:lang w:val="en-US"/>
        </w:rPr>
      </w:pPr>
    </w:p>
    <w:p w14:paraId="4AA23C1F" w14:textId="77777777" w:rsidR="00B50984" w:rsidRDefault="00B50984" w:rsidP="00B50984">
      <w:pPr>
        <w:spacing w:line="480" w:lineRule="auto"/>
        <w:rPr>
          <w:b/>
          <w:bCs/>
          <w:lang w:val="en-US"/>
        </w:rPr>
      </w:pPr>
    </w:p>
    <w:sectPr w:rsidR="00B50984" w:rsidSect="00C111C8">
      <w:footerReference w:type="even" r:id="rId6"/>
      <w:footerReference w:type="default" r:id="rId7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A41F76" w14:textId="77777777" w:rsidR="007D41DC" w:rsidRDefault="007D41DC" w:rsidP="001372D6">
      <w:r>
        <w:separator/>
      </w:r>
    </w:p>
  </w:endnote>
  <w:endnote w:type="continuationSeparator" w:id="0">
    <w:p w14:paraId="50B6A3E6" w14:textId="77777777" w:rsidR="007D41DC" w:rsidRDefault="007D41DC" w:rsidP="00137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531756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E6E0F" w14:textId="1C24C775" w:rsidR="001372D6" w:rsidRDefault="001372D6" w:rsidP="00345E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3FA80A" w14:textId="77777777" w:rsidR="001372D6" w:rsidRDefault="001372D6" w:rsidP="001372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439443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4040AC" w14:textId="3B8C19BE" w:rsidR="001372D6" w:rsidRDefault="001372D6" w:rsidP="00345E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EBD467" w14:textId="77777777" w:rsidR="001372D6" w:rsidRDefault="001372D6" w:rsidP="001372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B1C70B" w14:textId="77777777" w:rsidR="007D41DC" w:rsidRDefault="007D41DC" w:rsidP="001372D6">
      <w:r>
        <w:separator/>
      </w:r>
    </w:p>
  </w:footnote>
  <w:footnote w:type="continuationSeparator" w:id="0">
    <w:p w14:paraId="08FB49AB" w14:textId="77777777" w:rsidR="007D41DC" w:rsidRDefault="007D41DC" w:rsidP="00137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B4C"/>
    <w:rsid w:val="00012BD6"/>
    <w:rsid w:val="00096DF6"/>
    <w:rsid w:val="00120AB8"/>
    <w:rsid w:val="001372D6"/>
    <w:rsid w:val="0017273B"/>
    <w:rsid w:val="00185FA1"/>
    <w:rsid w:val="002546DE"/>
    <w:rsid w:val="003446B3"/>
    <w:rsid w:val="00365E29"/>
    <w:rsid w:val="00370035"/>
    <w:rsid w:val="00404B4C"/>
    <w:rsid w:val="00487E9F"/>
    <w:rsid w:val="004C76EF"/>
    <w:rsid w:val="00520031"/>
    <w:rsid w:val="00584EE8"/>
    <w:rsid w:val="005A6130"/>
    <w:rsid w:val="00612938"/>
    <w:rsid w:val="006144F2"/>
    <w:rsid w:val="006A204E"/>
    <w:rsid w:val="007A4D35"/>
    <w:rsid w:val="007D41DC"/>
    <w:rsid w:val="007F2ED7"/>
    <w:rsid w:val="00846973"/>
    <w:rsid w:val="00850432"/>
    <w:rsid w:val="00851C67"/>
    <w:rsid w:val="008C2671"/>
    <w:rsid w:val="008C6168"/>
    <w:rsid w:val="008E4F2D"/>
    <w:rsid w:val="00936B72"/>
    <w:rsid w:val="009C78FB"/>
    <w:rsid w:val="009E2CB8"/>
    <w:rsid w:val="00A04BE4"/>
    <w:rsid w:val="00A940C3"/>
    <w:rsid w:val="00AA5CA4"/>
    <w:rsid w:val="00AC6E35"/>
    <w:rsid w:val="00AF0CAA"/>
    <w:rsid w:val="00B50984"/>
    <w:rsid w:val="00BE102A"/>
    <w:rsid w:val="00C111C8"/>
    <w:rsid w:val="00C35C8B"/>
    <w:rsid w:val="00C559AD"/>
    <w:rsid w:val="00CC3BE5"/>
    <w:rsid w:val="00D04BB7"/>
    <w:rsid w:val="00D274B1"/>
    <w:rsid w:val="00DA4E18"/>
    <w:rsid w:val="00DF05CE"/>
    <w:rsid w:val="00EB4340"/>
    <w:rsid w:val="00EE7B98"/>
    <w:rsid w:val="00F01EF3"/>
    <w:rsid w:val="00F158ED"/>
    <w:rsid w:val="00F27C7C"/>
    <w:rsid w:val="00F74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50B5C"/>
  <w15:chartTrackingRefBased/>
  <w15:docId w15:val="{7A367E4B-AF44-ED40-A1B8-7EC1847A7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B4C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0A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AB8"/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1372D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72D6"/>
    <w:rPr>
      <w:rFonts w:ascii="Times New Roman" w:eastAsia="Times New Roman" w:hAnsi="Times New Roman" w:cs="Times New Roman"/>
      <w:lang w:eastAsia="da-DK"/>
    </w:rPr>
  </w:style>
  <w:style w:type="character" w:styleId="PageNumber">
    <w:name w:val="page number"/>
    <w:basedOn w:val="DefaultParagraphFont"/>
    <w:uiPriority w:val="99"/>
    <w:semiHidden/>
    <w:unhideWhenUsed/>
    <w:rsid w:val="00137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Kirk</dc:creator>
  <cp:keywords/>
  <dc:description/>
  <cp:lastModifiedBy>chn off34</cp:lastModifiedBy>
  <cp:revision>25</cp:revision>
  <dcterms:created xsi:type="dcterms:W3CDTF">2020-08-17T11:44:00Z</dcterms:created>
  <dcterms:modified xsi:type="dcterms:W3CDTF">2020-12-09T20:06:00Z</dcterms:modified>
</cp:coreProperties>
</file>